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0065" w:type="dxa"/>
        <w:jc w:val="center"/>
        <w:tblLook w:val="04A0" w:firstRow="1" w:lastRow="0" w:firstColumn="1" w:lastColumn="0" w:noHBand="0" w:noVBand="1"/>
      </w:tblPr>
      <w:tblGrid>
        <w:gridCol w:w="1602"/>
        <w:gridCol w:w="566"/>
        <w:gridCol w:w="7897"/>
      </w:tblGrid>
      <w:tr w:rsidR="004A55D9" w:rsidRPr="004A55D9" w14:paraId="6EFFFFD7" w14:textId="77777777" w:rsidTr="008C3978">
        <w:trPr>
          <w:jc w:val="center"/>
        </w:trPr>
        <w:tc>
          <w:tcPr>
            <w:tcW w:w="1602" w:type="dxa"/>
          </w:tcPr>
          <w:p w14:paraId="5FE47762" w14:textId="30C7E0FB" w:rsidR="004A55D9" w:rsidRPr="004A55D9" w:rsidRDefault="004A55D9" w:rsidP="004A55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A55D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tabase</w:t>
            </w:r>
          </w:p>
        </w:tc>
        <w:tc>
          <w:tcPr>
            <w:tcW w:w="566" w:type="dxa"/>
            <w:vAlign w:val="center"/>
          </w:tcPr>
          <w:p w14:paraId="5AC4D825" w14:textId="77777777" w:rsidR="004A55D9" w:rsidRPr="004A55D9" w:rsidRDefault="004A55D9" w:rsidP="008A20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7897" w:type="dxa"/>
          </w:tcPr>
          <w:p w14:paraId="4CA4F2B6" w14:textId="72B8A09E" w:rsidR="004A55D9" w:rsidRPr="004A55D9" w:rsidRDefault="004A55D9" w:rsidP="004A55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A55D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Query</w:t>
            </w:r>
          </w:p>
        </w:tc>
      </w:tr>
      <w:tr w:rsidR="00AA7770" w:rsidRPr="004A55D9" w14:paraId="38CF102C" w14:textId="77777777" w:rsidTr="008C3978">
        <w:trPr>
          <w:jc w:val="center"/>
        </w:trPr>
        <w:tc>
          <w:tcPr>
            <w:tcW w:w="1602" w:type="dxa"/>
            <w:vAlign w:val="center"/>
          </w:tcPr>
          <w:p w14:paraId="5CC640FC" w14:textId="7F62C263" w:rsidR="00AA7770" w:rsidRPr="004A55D9" w:rsidRDefault="00725A97" w:rsidP="001B4D92">
            <w:pPr>
              <w:jc w:val="center"/>
              <w:rPr>
                <w:rFonts w:ascii="Times New Roman" w:hAnsi="Times New Roman" w:cs="Times New Roman"/>
              </w:rPr>
            </w:pPr>
            <w:bookmarkStart w:id="0" w:name="_Hlk202471863"/>
            <w:r>
              <w:rPr>
                <w:rFonts w:ascii="Times New Roman" w:hAnsi="Times New Roman" w:cs="Times New Roman" w:hint="eastAsia"/>
              </w:rPr>
              <w:t>Pub Med</w:t>
            </w:r>
          </w:p>
        </w:tc>
        <w:tc>
          <w:tcPr>
            <w:tcW w:w="566" w:type="dxa"/>
            <w:vAlign w:val="center"/>
          </w:tcPr>
          <w:p w14:paraId="3CB7E747" w14:textId="795BD75B" w:rsidR="00462236" w:rsidRPr="0017271C" w:rsidRDefault="00462236" w:rsidP="0017271C">
            <w:pPr>
              <w:rPr>
                <w:rFonts w:ascii="Times New Roman" w:hAnsi="Times New Roman" w:cs="Times New Roman" w:hint="eastAsia"/>
                <w:color w:val="EE0000"/>
              </w:rPr>
            </w:pPr>
          </w:p>
        </w:tc>
        <w:tc>
          <w:tcPr>
            <w:tcW w:w="7897" w:type="dxa"/>
          </w:tcPr>
          <w:p w14:paraId="65E22569" w14:textId="18D8E894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62236">
              <w:rPr>
                <w:rFonts w:ascii="Times New Roman" w:hAnsi="Times New Roman" w:cs="Times New Roman" w:hint="eastAsia"/>
              </w:rPr>
              <w:t xml:space="preserve">"web-based"[Title/Abstract] OR "internet-based"[Title/Abstract] OR "technology-based"[Title/Abstract] OR </w:t>
            </w:r>
          </w:p>
          <w:p w14:paraId="2FC22D46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ehealth"[Title/Abstract] OR "mhealth"[Title/Abstract] OR "digital health"[Title/Abstract] OR </w:t>
            </w:r>
          </w:p>
          <w:p w14:paraId="474FA122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digital intervention"[Title/Abstract] OR "telehealth"[Title/Abstract] OR "telemedicine"[Title/Abstract] OR </w:t>
            </w:r>
          </w:p>
          <w:p w14:paraId="54E572DC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connected health"[Title/Abstract] OR "mobile applications"[Title/Abstract] OR "mobile apps"[Title/Abstract] OR </w:t>
            </w:r>
          </w:p>
          <w:p w14:paraId="01745624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health app"[Title/Abstract] OR "wearable device"[Title/Abstract] OR "wearable technology"[Title/Abstract] OR </w:t>
            </w:r>
          </w:p>
          <w:p w14:paraId="67194BFD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activity tracker"[Title/Abstract] OR "SMS intervention"[Title/Abstract] OR "text message"[Title/Abstract] OR </w:t>
            </w:r>
          </w:p>
          <w:p w14:paraId="5085097E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mobile phone</w:t>
            </w:r>
            <w:r w:rsidRPr="00462236">
              <w:rPr>
                <w:rFonts w:ascii="Times New Roman" w:hAnsi="Times New Roman" w:cs="Times New Roman" w:hint="eastAsia"/>
              </w:rPr>
              <w:t>–</w:t>
            </w:r>
            <w:r w:rsidRPr="00462236">
              <w:rPr>
                <w:rFonts w:ascii="Times New Roman" w:hAnsi="Times New Roman" w:cs="Times New Roman" w:hint="eastAsia"/>
              </w:rPr>
              <w:t xml:space="preserve">based"[Title/Abstract] OR "remote monitoring"[Title/Abstract] OR </w:t>
            </w:r>
          </w:p>
          <w:p w14:paraId="1ACA1140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online intervention"[Title/Abstract] OR "social media"[Title/Abstract] OR </w:t>
            </w:r>
          </w:p>
          <w:p w14:paraId="55047BFF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online social networking"[Title/Abstract] OR "social media health"[Title/Abstract] OR </w:t>
            </w:r>
          </w:p>
          <w:p w14:paraId="662E73AE" w14:textId="289B014C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personal digital assistant"[Title/Abstract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62236">
              <w:rPr>
                <w:rFonts w:ascii="Times New Roman" w:hAnsi="Times New Roman" w:cs="Times New Roman" w:hint="eastAsia"/>
              </w:rPr>
              <w:t>)</w:t>
            </w:r>
          </w:p>
          <w:p w14:paraId="1F18BDCB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>AND</w:t>
            </w:r>
          </w:p>
          <w:p w14:paraId="139C49DF" w14:textId="52B584C3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( "physical activity"[Title/Abstract] OR "exercise"[Title/Abstract] OR "active living"[Title/Abstract] OR </w:t>
            </w:r>
          </w:p>
          <w:p w14:paraId="6DCAA236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movement"[Title/Abstract] OR "sedentary behavior"[Title/Abstract] OR "sitting time"[Title/Abstract] OR </w:t>
            </w:r>
          </w:p>
          <w:p w14:paraId="11BDE649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screen time"[Title/Abstract] OR "sleep"[Title/Abstract] OR "sleep duration"[Title/Abstract] OR </w:t>
            </w:r>
          </w:p>
          <w:p w14:paraId="3D382AF4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sleep quality"[Title/Abstract] OR "healthy eating"[Title/Abstract] OR "diet"[Title/Abstract] OR </w:t>
            </w:r>
          </w:p>
          <w:p w14:paraId="2ED4A177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nutrition"[Title/Abstract] OR "nutritional intake"[Title/Abstract] OR "fruit consumption"[Title/Abstract] OR </w:t>
            </w:r>
          </w:p>
          <w:p w14:paraId="2E432F5E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vegetable intake"[Title/Abstract] OR "sugar consumption"[Title/Abstract] OR "caloric intake"[Title/Abstract] OR </w:t>
            </w:r>
          </w:p>
          <w:p w14:paraId="627CFA85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healthy diet"[Title/Abstract] OR "balanced diet"[Title/Abstract] OR "eating behavior"[Title/Abstract] OR </w:t>
            </w:r>
          </w:p>
          <w:p w14:paraId="6FA3A431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eating pattern"[Title/Abstract] OR "food choice"[Title/Abstract] OR "lifestyle behavior"[Title/Abstract] OR </w:t>
            </w:r>
          </w:p>
          <w:p w14:paraId="4ACB8BA1" w14:textId="46123BB2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behavior change"[Title/Abstract] OR "health behavior"[Title/Abstract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62236">
              <w:rPr>
                <w:rFonts w:ascii="Times New Roman" w:hAnsi="Times New Roman" w:cs="Times New Roman" w:hint="eastAsia"/>
              </w:rPr>
              <w:t>)</w:t>
            </w:r>
          </w:p>
          <w:p w14:paraId="7DB879A0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>AND</w:t>
            </w:r>
          </w:p>
          <w:p w14:paraId="20047B8B" w14:textId="59165A41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( "equit*"[Title/Abstract] OR "inequit*"[Title/Abstract] OR "inequalit*"[Title/Abstract] OR </w:t>
            </w:r>
          </w:p>
          <w:p w14:paraId="67043ACB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disparit*"[Title/Abstract] OR "equality"[Title/Abstract] OR "deprivation"[Title/Abstract] OR </w:t>
            </w:r>
          </w:p>
          <w:p w14:paraId="28505989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digital divide"[Title/Abstract] OR "digital exclusion"[Title/Abstract] OR </w:t>
            </w:r>
          </w:p>
          <w:p w14:paraId="2D87A3CE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technological exclusion"[Title/Abstract] OR "socioeconomic status"[Title/Abstract] OR "SES"[Title/Abstract] OR </w:t>
            </w:r>
          </w:p>
          <w:p w14:paraId="47A3D0CE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lastRenderedPageBreak/>
              <w:t xml:space="preserve">  "low income"[Title/Abstract] OR "rural population"[Title/Abstract] OR "older adults"[Title/Abstract] OR </w:t>
            </w:r>
          </w:p>
          <w:p w14:paraId="728E46CD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vulnerable population"[Title/Abstract] OR "at-risk population"[Title/Abstract] OR </w:t>
            </w:r>
          </w:p>
          <w:p w14:paraId="573F09C0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ethnic minorit*"[Title/Abstract] OR "social determinant"[Title/Abstract] OR "social gradient"[Title/Abstract] OR </w:t>
            </w:r>
          </w:p>
          <w:p w14:paraId="2865FE84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social stratification"[Title/Abstract] OR "structural inequity"[Title/Abstract] OR </w:t>
            </w:r>
          </w:p>
          <w:p w14:paraId="6BE1D9C7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systemic inequity"[Title/Abstract] OR "marginalization"[Title/Abstract] OR </w:t>
            </w:r>
          </w:p>
          <w:p w14:paraId="2C5A10C8" w14:textId="67D8207F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access barrier"[Title/Abstract] OR "technology access"[Title/Abstract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62236">
              <w:rPr>
                <w:rFonts w:ascii="Times New Roman" w:hAnsi="Times New Roman" w:cs="Times New Roman" w:hint="eastAsia"/>
              </w:rPr>
              <w:t>)</w:t>
            </w:r>
          </w:p>
          <w:p w14:paraId="1642A485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>AND</w:t>
            </w:r>
          </w:p>
          <w:p w14:paraId="5B4C10A3" w14:textId="36BF47CF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62236">
              <w:rPr>
                <w:rFonts w:ascii="Times New Roman" w:hAnsi="Times New Roman" w:cs="Times New Roman" w:hint="eastAsia"/>
              </w:rPr>
              <w:t xml:space="preserve">"systematic review"[Title/Abstract] OR "meta-analysis"[Title/Abstract] OR "scoping review"[Title/Abstract] OR </w:t>
            </w:r>
          </w:p>
          <w:p w14:paraId="1027158F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umbrella review"[Title/Abstract] OR "narrative review"[Title/Abstract] OR "integrative review"[Title/Abstract] OR </w:t>
            </w:r>
          </w:p>
          <w:p w14:paraId="76305F90" w14:textId="2608FD77" w:rsidR="00AA7770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review of reviews"[Title/Abstract] OR "meta-synthesis"[Title/Abstract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62236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AA7770" w:rsidRPr="004A55D9" w14:paraId="60167B81" w14:textId="77777777" w:rsidTr="008C3978">
        <w:trPr>
          <w:jc w:val="center"/>
        </w:trPr>
        <w:tc>
          <w:tcPr>
            <w:tcW w:w="1602" w:type="dxa"/>
            <w:vAlign w:val="center"/>
          </w:tcPr>
          <w:p w14:paraId="7AAC415F" w14:textId="0D9DBBF2" w:rsidR="00462236" w:rsidRPr="004A55D9" w:rsidRDefault="00462236" w:rsidP="004622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Web of Sience</w:t>
            </w:r>
          </w:p>
        </w:tc>
        <w:tc>
          <w:tcPr>
            <w:tcW w:w="566" w:type="dxa"/>
            <w:vAlign w:val="center"/>
          </w:tcPr>
          <w:p w14:paraId="3D54CE1A" w14:textId="599191D1" w:rsidR="001653B2" w:rsidRDefault="001653B2" w:rsidP="00331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7" w:type="dxa"/>
          </w:tcPr>
          <w:p w14:paraId="6F48D768" w14:textId="28DD0AC6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TS=( ("web-based" OR "internet-based" OR "technology-based" OR "ehealth" OR "mhealth" OR "digital health" OR "digital intervention" OR </w:t>
            </w:r>
          </w:p>
          <w:p w14:paraId="587C963C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 "telehealth" OR "telemedicine" OR "connected health" OR "mobile applications" OR "mobile apps" OR "health app" OR </w:t>
            </w:r>
          </w:p>
          <w:p w14:paraId="3E9C538A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 "wearable device" OR "wearable technology" OR "activity tracker" OR "SMS intervention" OR "text message" OR </w:t>
            </w:r>
          </w:p>
          <w:p w14:paraId="0E3DA383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 "mobile phone</w:t>
            </w:r>
            <w:r w:rsidRPr="00462236">
              <w:rPr>
                <w:rFonts w:ascii="Times New Roman" w:hAnsi="Times New Roman" w:cs="Times New Roman" w:hint="eastAsia"/>
              </w:rPr>
              <w:t>–</w:t>
            </w:r>
            <w:r w:rsidRPr="00462236">
              <w:rPr>
                <w:rFonts w:ascii="Times New Roman" w:hAnsi="Times New Roman" w:cs="Times New Roman" w:hint="eastAsia"/>
              </w:rPr>
              <w:t xml:space="preserve">based" OR "remote monitoring" OR "online intervention" OR "social media" OR "online social networking" OR </w:t>
            </w:r>
          </w:p>
          <w:p w14:paraId="6DB68BEA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 "social media health" OR "personal digital assistant")</w:t>
            </w:r>
          </w:p>
          <w:p w14:paraId="0F227A1C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AND</w:t>
            </w:r>
          </w:p>
          <w:p w14:paraId="38B33F71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("physical activity" OR "exercise" OR "active living" OR "movement" OR </w:t>
            </w:r>
          </w:p>
          <w:p w14:paraId="4F959F87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 "sedentary behavior" OR "sitting time" OR "screen time" OR </w:t>
            </w:r>
          </w:p>
          <w:p w14:paraId="3A15D0D7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 "sleep" OR "sleep duration" OR "sleep quality" OR </w:t>
            </w:r>
          </w:p>
          <w:p w14:paraId="71F996ED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 "healthy eating" OR "diet" OR "nutrition" OR "nutritional intake" OR </w:t>
            </w:r>
          </w:p>
          <w:p w14:paraId="0F20059A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 "fruit consumption" OR "vegetable intake" OR "sugar consumption" OR </w:t>
            </w:r>
          </w:p>
          <w:p w14:paraId="5A839007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 "caloric intake" OR "healthy diet" OR "balanced diet" OR </w:t>
            </w:r>
          </w:p>
          <w:p w14:paraId="04394765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 "eating behavior" OR "eating pattern" OR "food choice" OR </w:t>
            </w:r>
          </w:p>
          <w:p w14:paraId="2474A1EB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 "lifestyle behavior" OR "behavior change" OR "health behavior")</w:t>
            </w:r>
          </w:p>
          <w:p w14:paraId="29747F00" w14:textId="77777777" w:rsid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AND</w:t>
            </w:r>
          </w:p>
          <w:p w14:paraId="01F48E6E" w14:textId="28F1F5AD" w:rsidR="00033E63" w:rsidRPr="00462236" w:rsidRDefault="00033E63" w:rsidP="00033E63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( "equit" OR "inequit" OR "inequalit" OR </w:t>
            </w:r>
          </w:p>
          <w:p w14:paraId="1E08BEEC" w14:textId="5727DA60" w:rsidR="00033E63" w:rsidRPr="00462236" w:rsidRDefault="00033E63" w:rsidP="00033E63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disparit" OR "equality" OR "deprivation" OR </w:t>
            </w:r>
          </w:p>
          <w:p w14:paraId="5091169D" w14:textId="7E4B3E7F" w:rsidR="00033E63" w:rsidRPr="00462236" w:rsidRDefault="00033E63" w:rsidP="00033E63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digital divide" OR "digital exclusion" OR </w:t>
            </w:r>
          </w:p>
          <w:p w14:paraId="691D5C53" w14:textId="25E159CD" w:rsidR="00033E63" w:rsidRPr="00462236" w:rsidRDefault="00033E63" w:rsidP="00033E63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technological exclusion" OR "socioeconomic status" OR "SES" OR </w:t>
            </w:r>
          </w:p>
          <w:p w14:paraId="266BCD72" w14:textId="7B494097" w:rsidR="00033E63" w:rsidRPr="00462236" w:rsidRDefault="00033E63" w:rsidP="00033E63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low income" OR "rural population" OR "older adults" OR </w:t>
            </w:r>
          </w:p>
          <w:p w14:paraId="10B55A78" w14:textId="626D4566" w:rsidR="00033E63" w:rsidRPr="00462236" w:rsidRDefault="00033E63" w:rsidP="00033E63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vulnerable population" OR "at-risk population" OR </w:t>
            </w:r>
          </w:p>
          <w:p w14:paraId="185C6F15" w14:textId="035FF3B7" w:rsidR="00033E63" w:rsidRPr="00462236" w:rsidRDefault="00033E63" w:rsidP="00033E63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ethnic minorit" OR "social determinant" OR "social gradient" OR </w:t>
            </w:r>
          </w:p>
          <w:p w14:paraId="2D1E4907" w14:textId="6B77E849" w:rsidR="00033E63" w:rsidRPr="00462236" w:rsidRDefault="00033E63" w:rsidP="00033E63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social stratification" OR "structural inequity" OR </w:t>
            </w:r>
          </w:p>
          <w:p w14:paraId="7DE4678F" w14:textId="7D867E5E" w:rsidR="00033E63" w:rsidRPr="00462236" w:rsidRDefault="00033E63" w:rsidP="00033E63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systemic inequity" OR "marginalization" OR </w:t>
            </w:r>
          </w:p>
          <w:p w14:paraId="6E983F15" w14:textId="5D1F4C78" w:rsidR="00033E63" w:rsidRPr="00033E63" w:rsidRDefault="00033E63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 xml:space="preserve">  "access barrier" OR "technology access"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62236">
              <w:rPr>
                <w:rFonts w:ascii="Times New Roman" w:hAnsi="Times New Roman" w:cs="Times New Roman" w:hint="eastAsia"/>
              </w:rPr>
              <w:t>)</w:t>
            </w:r>
          </w:p>
          <w:p w14:paraId="1AA410E5" w14:textId="2328E9F3" w:rsidR="00033E63" w:rsidRPr="00462236" w:rsidRDefault="00033E63" w:rsidP="00033E63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>AND</w:t>
            </w:r>
          </w:p>
          <w:p w14:paraId="7538F98A" w14:textId="77777777" w:rsidR="00462236" w:rsidRPr="00462236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lastRenderedPageBreak/>
              <w:t xml:space="preserve">  ("systematic review" OR "meta-analysis" OR "scoping review" OR "umbrella review" OR </w:t>
            </w:r>
          </w:p>
          <w:p w14:paraId="79738732" w14:textId="4F4ACF88" w:rsidR="00AA7770" w:rsidRDefault="00462236" w:rsidP="00462236">
            <w:pPr>
              <w:rPr>
                <w:rFonts w:ascii="Times New Roman" w:hAnsi="Times New Roman" w:cs="Times New Roman"/>
              </w:rPr>
            </w:pPr>
            <w:r w:rsidRPr="00462236">
              <w:rPr>
                <w:rFonts w:ascii="Times New Roman" w:hAnsi="Times New Roman" w:cs="Times New Roman" w:hint="eastAsia"/>
              </w:rPr>
              <w:t>"narrative review" OR "integrative review" OR "review of reviews" OR "meta-synthesis"))</w:t>
            </w:r>
          </w:p>
        </w:tc>
      </w:tr>
      <w:tr w:rsidR="001B4D92" w:rsidRPr="004A55D9" w14:paraId="0BB38535" w14:textId="77777777" w:rsidTr="008C3978">
        <w:trPr>
          <w:jc w:val="center"/>
        </w:trPr>
        <w:tc>
          <w:tcPr>
            <w:tcW w:w="1602" w:type="dxa"/>
            <w:vMerge w:val="restart"/>
            <w:vAlign w:val="center"/>
          </w:tcPr>
          <w:p w14:paraId="00CD0C15" w14:textId="09AEF3A6" w:rsidR="00E41447" w:rsidRPr="00D15995" w:rsidRDefault="008F4A13" w:rsidP="00D15995">
            <w:pPr>
              <w:jc w:val="center"/>
              <w:rPr>
                <w:rFonts w:ascii="Times New Roman" w:hAnsi="Times New Roman" w:cs="Times New Roman" w:hint="eastAsia"/>
              </w:rPr>
            </w:pPr>
            <w:r w:rsidRPr="00B73AF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lastRenderedPageBreak/>
              <w:t>SPORTDiscus</w:t>
            </w:r>
          </w:p>
        </w:tc>
        <w:tc>
          <w:tcPr>
            <w:tcW w:w="566" w:type="dxa"/>
            <w:vAlign w:val="center"/>
          </w:tcPr>
          <w:p w14:paraId="55552BBD" w14:textId="2831771B" w:rsidR="001B4D92" w:rsidRDefault="001B4D92" w:rsidP="001B4D92">
            <w:pPr>
              <w:jc w:val="center"/>
              <w:rPr>
                <w:rFonts w:ascii="Times New Roman" w:hAnsi="Times New Roman" w:cs="Times New Roman"/>
              </w:rPr>
            </w:pPr>
            <w:r w:rsidRPr="004A55D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897" w:type="dxa"/>
          </w:tcPr>
          <w:p w14:paraId="3F7BCEA6" w14:textId="0CB30155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web-based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internet-based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technology-based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ehealth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mhealth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digital health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digital interven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telehealth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telemedicin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connected health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mobile applications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mobile apps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health app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wearable devic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wearable technology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activity tracker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MS interven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text messag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mobile phone</w:t>
            </w:r>
            <w:r w:rsidRPr="000B26C4">
              <w:rPr>
                <w:rFonts w:ascii="Times New Roman" w:hAnsi="Times New Roman" w:cs="Times New Roman" w:hint="eastAsia"/>
              </w:rPr>
              <w:t>–</w:t>
            </w:r>
            <w:r w:rsidRPr="000B26C4">
              <w:rPr>
                <w:rFonts w:ascii="Times New Roman" w:hAnsi="Times New Roman" w:cs="Times New Roman" w:hint="eastAsia"/>
              </w:rPr>
              <w:t>based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remote monitoring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online interven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ocial media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online social networking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ocial media health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personal digital assistant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</w:p>
        </w:tc>
      </w:tr>
      <w:tr w:rsidR="001B4D92" w:rsidRPr="004A55D9" w14:paraId="69108430" w14:textId="77777777" w:rsidTr="008C3978">
        <w:trPr>
          <w:jc w:val="center"/>
        </w:trPr>
        <w:tc>
          <w:tcPr>
            <w:tcW w:w="1602" w:type="dxa"/>
            <w:vMerge/>
          </w:tcPr>
          <w:p w14:paraId="34511792" w14:textId="77777777" w:rsidR="001B4D92" w:rsidRDefault="001B4D92" w:rsidP="001B4D92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66" w:type="dxa"/>
            <w:vAlign w:val="center"/>
          </w:tcPr>
          <w:p w14:paraId="26021702" w14:textId="4A46DF0A" w:rsidR="001B4D92" w:rsidRDefault="001B4D92" w:rsidP="001B4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897" w:type="dxa"/>
          </w:tcPr>
          <w:p w14:paraId="39395F79" w14:textId="1BE74F36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bookmarkStart w:id="1" w:name="OLE_LINK2"/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physical activity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exercis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active living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movement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edentary behavior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itting tim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creen tim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leep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leep dura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leep quality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healthy eating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diet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nutri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nutritional intak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fruit consump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vegetable intak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ugar consump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caloric intak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healthy diet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balanced diet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eating behavior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eating patter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food choic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lifestyle behavior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behavior chang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health behavior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bookmarkEnd w:id="1"/>
          </w:p>
        </w:tc>
      </w:tr>
      <w:tr w:rsidR="001B4D92" w:rsidRPr="004A55D9" w14:paraId="3306610D" w14:textId="77777777" w:rsidTr="008C3978">
        <w:trPr>
          <w:jc w:val="center"/>
        </w:trPr>
        <w:tc>
          <w:tcPr>
            <w:tcW w:w="1602" w:type="dxa"/>
            <w:vMerge/>
          </w:tcPr>
          <w:p w14:paraId="068A83DC" w14:textId="77777777" w:rsidR="001B4D92" w:rsidRDefault="001B4D92" w:rsidP="001B4D92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66" w:type="dxa"/>
            <w:vAlign w:val="center"/>
          </w:tcPr>
          <w:p w14:paraId="0AF13CDB" w14:textId="13D69686" w:rsidR="001B4D92" w:rsidRDefault="001B4D92" w:rsidP="001B4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897" w:type="dxa"/>
          </w:tcPr>
          <w:p w14:paraId="63B85E4B" w14:textId="2A59463B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equit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inequit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inequalit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disparit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equality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deprivation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digital divide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 "digital exclusion" OR "technological exclusion" OR "socioeconomic status" OR SES OR "low income" OR "rural population" OR "older adults" OR "vulnerable population" OR "at-risk population" OR "ethnic minorit" OR "social determinant" OR "social gradient" OR "social stratification" OR "structural inequity" OR "systemic inequity" OR "marginalization" OR "access barrier" OR "technology access"</w:t>
            </w:r>
          </w:p>
        </w:tc>
      </w:tr>
      <w:tr w:rsidR="001B4D92" w:rsidRPr="004A55D9" w14:paraId="0A620CC3" w14:textId="77777777" w:rsidTr="008C3978">
        <w:trPr>
          <w:jc w:val="center"/>
        </w:trPr>
        <w:tc>
          <w:tcPr>
            <w:tcW w:w="1602" w:type="dxa"/>
            <w:vMerge/>
          </w:tcPr>
          <w:p w14:paraId="708269AD" w14:textId="77777777" w:rsidR="001B4D92" w:rsidRDefault="001B4D92" w:rsidP="001B4D92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66" w:type="dxa"/>
            <w:vAlign w:val="center"/>
          </w:tcPr>
          <w:p w14:paraId="561D0529" w14:textId="3DE81E13" w:rsidR="001B4D92" w:rsidRDefault="001B4D92" w:rsidP="001B4D92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1"/>
            <w:r>
              <w:rPr>
                <w:rFonts w:ascii="Times New Roman" w:hAnsi="Times New Roman" w:cs="Times New Roman" w:hint="eastAsia"/>
              </w:rPr>
              <w:t>#4</w:t>
            </w:r>
            <w:bookmarkEnd w:id="2"/>
          </w:p>
        </w:tc>
        <w:tc>
          <w:tcPr>
            <w:tcW w:w="7897" w:type="dxa"/>
          </w:tcPr>
          <w:p w14:paraId="0CD6942D" w14:textId="77777777" w:rsidR="001B4D92" w:rsidRPr="000B26C4" w:rsidRDefault="001B4D92" w:rsidP="001B4D92">
            <w:pPr>
              <w:rPr>
                <w:rFonts w:ascii="Times New Roman" w:hAnsi="Times New Roman" w:cs="Times New Roman"/>
              </w:rPr>
            </w:pPr>
            <w:r w:rsidRPr="000B26C4">
              <w:rPr>
                <w:rFonts w:ascii="Times New Roman" w:hAnsi="Times New Roman" w:cs="Times New Roman" w:hint="eastAsia"/>
              </w:rPr>
              <w:t xml:space="preserve">"systematic review" OR "meta-analysis" OR "scoping review" OR "umbrella review" OR  </w:t>
            </w:r>
          </w:p>
          <w:p w14:paraId="325BE4B7" w14:textId="1EFF2A96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0B26C4">
              <w:rPr>
                <w:rFonts w:ascii="Times New Roman" w:hAnsi="Times New Roman" w:cs="Times New Roman" w:hint="eastAsia"/>
              </w:rPr>
              <w:t>"narrative review" OR "integrative review" OR "review of reviews" OR "meta-synthesis"</w:t>
            </w:r>
          </w:p>
        </w:tc>
      </w:tr>
      <w:tr w:rsidR="001B4D92" w:rsidRPr="004A55D9" w14:paraId="3DD42A9B" w14:textId="77777777" w:rsidTr="008C3978">
        <w:trPr>
          <w:jc w:val="center"/>
        </w:trPr>
        <w:tc>
          <w:tcPr>
            <w:tcW w:w="1602" w:type="dxa"/>
            <w:vMerge/>
          </w:tcPr>
          <w:p w14:paraId="468C79D0" w14:textId="77777777" w:rsidR="001B4D92" w:rsidRDefault="001B4D92" w:rsidP="001B4D92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66" w:type="dxa"/>
            <w:vAlign w:val="center"/>
          </w:tcPr>
          <w:p w14:paraId="1629F921" w14:textId="3E1184B9" w:rsidR="001B4D92" w:rsidRDefault="001B4D92" w:rsidP="001B4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7897" w:type="dxa"/>
          </w:tcPr>
          <w:p w14:paraId="63473549" w14:textId="411D8AF1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AND #2 AND #3 AND#4</w:t>
            </w:r>
          </w:p>
        </w:tc>
      </w:tr>
      <w:tr w:rsidR="001B4D92" w:rsidRPr="004A55D9" w14:paraId="0B1C4396" w14:textId="77777777" w:rsidTr="008C3978">
        <w:trPr>
          <w:jc w:val="center"/>
        </w:trPr>
        <w:tc>
          <w:tcPr>
            <w:tcW w:w="1602" w:type="dxa"/>
            <w:vAlign w:val="center"/>
          </w:tcPr>
          <w:p w14:paraId="598CE4E5" w14:textId="1EDF0C2A" w:rsidR="00120689" w:rsidRPr="005957BE" w:rsidRDefault="001B4D92" w:rsidP="005957BE">
            <w:pPr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</w:pPr>
            <w:r w:rsidRPr="00120689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copus</w:t>
            </w:r>
          </w:p>
        </w:tc>
        <w:tc>
          <w:tcPr>
            <w:tcW w:w="566" w:type="dxa"/>
            <w:vAlign w:val="center"/>
          </w:tcPr>
          <w:p w14:paraId="0D3607A7" w14:textId="580D44A5" w:rsidR="001B4D92" w:rsidRPr="00120689" w:rsidRDefault="001B4D92" w:rsidP="001B4D92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7897" w:type="dxa"/>
          </w:tcPr>
          <w:p w14:paraId="0CB0B8C1" w14:textId="2E31FA85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(TITLE-ABS-KEY("web-based" OR "internet-based" OR "technology-based" OR </w:t>
            </w:r>
          </w:p>
          <w:p w14:paraId="72AC7929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ehealth" OR "mhealth" OR "digital health" OR "digital intervention" OR </w:t>
            </w:r>
          </w:p>
          <w:p w14:paraId="5DB10ACF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telehealth" OR "telemedicine" OR "connected health" OR </w:t>
            </w:r>
          </w:p>
          <w:p w14:paraId="6BF89D35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mobile applications" OR "mobile apps" OR "health app" OR </w:t>
            </w:r>
          </w:p>
          <w:p w14:paraId="3BB3FDAE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wearable device" OR "wearable technology" OR "activity tracker" OR </w:t>
            </w:r>
          </w:p>
          <w:p w14:paraId="0317C6C5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SMS intervention" OR "text message" OR "mobile phone</w:t>
            </w:r>
            <w:r w:rsidRPr="008A2038">
              <w:rPr>
                <w:rFonts w:ascii="Times New Roman" w:hAnsi="Times New Roman" w:cs="Times New Roman" w:hint="eastAsia"/>
              </w:rPr>
              <w:t>–</w:t>
            </w:r>
            <w:r w:rsidRPr="008A2038">
              <w:rPr>
                <w:rFonts w:ascii="Times New Roman" w:hAnsi="Times New Roman" w:cs="Times New Roman" w:hint="eastAsia"/>
              </w:rPr>
              <w:t xml:space="preserve">based" OR </w:t>
            </w:r>
          </w:p>
          <w:p w14:paraId="42311CC7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remote monitoring" OR "online intervention" OR "social media" OR </w:t>
            </w:r>
          </w:p>
          <w:p w14:paraId="7129D463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online social networking" OR "social media health" OR </w:t>
            </w:r>
          </w:p>
          <w:p w14:paraId="79502368" w14:textId="0539066E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personal digital assistant"))</w:t>
            </w:r>
          </w:p>
          <w:p w14:paraId="126B3682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>AND</w:t>
            </w:r>
          </w:p>
          <w:p w14:paraId="256CD368" w14:textId="4E6494C3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(TITLE-ABS-KEY("physical activity" OR "exercise" OR "active living" OR "movement" OR </w:t>
            </w:r>
          </w:p>
          <w:p w14:paraId="5AF70995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sedentary behavior" OR "sitting time" OR "screen time" OR </w:t>
            </w:r>
          </w:p>
          <w:p w14:paraId="523779EF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sleep" OR "sleep duration" OR "sleep quality" OR </w:t>
            </w:r>
          </w:p>
          <w:p w14:paraId="354DB9BD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lastRenderedPageBreak/>
              <w:t xml:space="preserve">  "healthy eating" OR "diet" OR "nutrition" OR "nutritional intake" OR </w:t>
            </w:r>
          </w:p>
          <w:p w14:paraId="01DB616E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fruit consumption" OR "vegetable intake" OR "sugar consumption" OR </w:t>
            </w:r>
          </w:p>
          <w:p w14:paraId="58355D4D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caloric intake" OR "healthy diet" OR "balanced diet" OR </w:t>
            </w:r>
          </w:p>
          <w:p w14:paraId="1249307D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eating behavior" OR "eating pattern" OR "food choice" OR </w:t>
            </w:r>
          </w:p>
          <w:p w14:paraId="557B0920" w14:textId="566181A8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lifestyle behavior" OR "behavior change" OR "health behavior"))</w:t>
            </w:r>
          </w:p>
          <w:p w14:paraId="6C19F208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>AND</w:t>
            </w:r>
          </w:p>
          <w:p w14:paraId="1BD84658" w14:textId="03ABCB85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(TITLE-ABS-KEY("equit*" OR "inequit*" OR "inequalit*" OR "disparit*" OR </w:t>
            </w:r>
          </w:p>
          <w:p w14:paraId="530F4C46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equality" OR "deprivation" OR "digital divide" OR "digital exclusion" OR </w:t>
            </w:r>
          </w:p>
          <w:p w14:paraId="0CEDFD03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technological exclusion" OR "socioeconomic status" OR "SES" OR </w:t>
            </w:r>
          </w:p>
          <w:p w14:paraId="21101EEE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low income" OR "rural population" OR "older adults" OR </w:t>
            </w:r>
          </w:p>
          <w:p w14:paraId="027F44D7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vulnerable population" OR "at-risk population" OR "ethnic minorit*" OR </w:t>
            </w:r>
          </w:p>
          <w:p w14:paraId="67809E4E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social determinant" OR "social gradient" OR "social stratification" OR </w:t>
            </w:r>
          </w:p>
          <w:p w14:paraId="4C460B00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structural inequity" OR "systemic inequity" OR "marginalization" OR </w:t>
            </w:r>
          </w:p>
          <w:p w14:paraId="278CE65D" w14:textId="235A2EC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access barrier" OR "technology access"))</w:t>
            </w:r>
          </w:p>
          <w:p w14:paraId="636E3980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>AND</w:t>
            </w:r>
          </w:p>
          <w:p w14:paraId="33F63174" w14:textId="70AB5626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(TITLE-ABS-KEY("systematic review" OR "meta-analysis" OR "scoping review" OR </w:t>
            </w:r>
          </w:p>
          <w:p w14:paraId="06D40038" w14:textId="77777777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umbrella review" OR "narrative review" OR "integrative review" OR </w:t>
            </w:r>
          </w:p>
          <w:p w14:paraId="6CD038B4" w14:textId="4FF68E84" w:rsidR="001B4D92" w:rsidRDefault="001B4D92" w:rsidP="001B4D92">
            <w:pPr>
              <w:rPr>
                <w:rFonts w:ascii="Times New Roman" w:hAnsi="Times New Roman" w:cs="Times New Roman"/>
              </w:rPr>
            </w:pPr>
            <w:r w:rsidRPr="008A2038">
              <w:rPr>
                <w:rFonts w:ascii="Times New Roman" w:hAnsi="Times New Roman" w:cs="Times New Roman" w:hint="eastAsia"/>
              </w:rPr>
              <w:t xml:space="preserve">  "review of reviews" OR "meta-synthesis"))</w:t>
            </w:r>
          </w:p>
        </w:tc>
      </w:tr>
      <w:tr w:rsidR="001B4D92" w:rsidRPr="004A55D9" w14:paraId="67BF3384" w14:textId="77777777" w:rsidTr="008C3978">
        <w:trPr>
          <w:jc w:val="center"/>
        </w:trPr>
        <w:tc>
          <w:tcPr>
            <w:tcW w:w="1602" w:type="dxa"/>
            <w:vAlign w:val="center"/>
          </w:tcPr>
          <w:p w14:paraId="1570CC46" w14:textId="3C99F16D" w:rsidR="001B4D92" w:rsidRDefault="001B4D92" w:rsidP="001B4D92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B2075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Cochrane Library</w:t>
            </w:r>
          </w:p>
        </w:tc>
        <w:tc>
          <w:tcPr>
            <w:tcW w:w="566" w:type="dxa"/>
            <w:vAlign w:val="center"/>
          </w:tcPr>
          <w:p w14:paraId="2359536D" w14:textId="77777777" w:rsidR="001B4D92" w:rsidRDefault="001B4D92" w:rsidP="001B4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7" w:type="dxa"/>
          </w:tcPr>
          <w:p w14:paraId="72E4AB3E" w14:textId="2AE52940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("web-based" OR "internet-based" OR "technology-based" OR </w:t>
            </w:r>
          </w:p>
          <w:p w14:paraId="498A6D19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ehealth" OR "mhealth" OR "digital health" OR "digital intervention" OR </w:t>
            </w:r>
          </w:p>
          <w:p w14:paraId="5E88306C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telehealth" OR "telemedicine" OR "connected health" OR </w:t>
            </w:r>
          </w:p>
          <w:p w14:paraId="29B67EFF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mobile applications" OR "mobile apps" OR "health app" OR </w:t>
            </w:r>
          </w:p>
          <w:p w14:paraId="5932B55B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wearable device" OR "wearable technology" OR "activity tracker" OR </w:t>
            </w:r>
          </w:p>
          <w:p w14:paraId="09645128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SMS intervention" OR "text message" OR "mobile phone</w:t>
            </w:r>
            <w:r w:rsidRPr="009858AC">
              <w:rPr>
                <w:rFonts w:ascii="Times New Roman" w:hAnsi="Times New Roman" w:cs="Times New Roman" w:hint="eastAsia"/>
              </w:rPr>
              <w:t>–</w:t>
            </w:r>
            <w:r w:rsidRPr="009858AC">
              <w:rPr>
                <w:rFonts w:ascii="Times New Roman" w:hAnsi="Times New Roman" w:cs="Times New Roman" w:hint="eastAsia"/>
              </w:rPr>
              <w:t xml:space="preserve">based" OR </w:t>
            </w:r>
          </w:p>
          <w:p w14:paraId="688A30FD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remote monitoring" OR "online intervention" OR "social media" OR </w:t>
            </w:r>
          </w:p>
          <w:p w14:paraId="1886425D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online social networking" OR "social media health" OR </w:t>
            </w:r>
          </w:p>
          <w:p w14:paraId="074A974F" w14:textId="7291BCEB" w:rsidR="001B4D92" w:rsidRPr="009858AC" w:rsidRDefault="001B4D92" w:rsidP="001B4D92">
            <w:pPr>
              <w:rPr>
                <w:rFonts w:ascii="Times New Roman" w:hAnsi="Times New Roman" w:cs="Times New Roman"/>
                <w:lang w:val="pt-BR"/>
              </w:rPr>
            </w:pPr>
            <w:r w:rsidRPr="00E41447">
              <w:rPr>
                <w:rFonts w:ascii="Times New Roman" w:hAnsi="Times New Roman" w:cs="Times New Roman" w:hint="eastAsia"/>
              </w:rPr>
              <w:t xml:space="preserve">  </w:t>
            </w:r>
            <w:r w:rsidRPr="009858AC">
              <w:rPr>
                <w:rFonts w:ascii="Times New Roman" w:hAnsi="Times New Roman" w:cs="Times New Roman" w:hint="eastAsia"/>
                <w:lang w:val="pt-BR"/>
              </w:rPr>
              <w:t>"personal digital assistant"):ti,ab,kw</w:t>
            </w:r>
          </w:p>
          <w:p w14:paraId="539B55E4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>AND</w:t>
            </w:r>
          </w:p>
          <w:p w14:paraId="31FFD483" w14:textId="37131823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("physical activity" OR "exercise" OR "active living" OR "movement" OR </w:t>
            </w:r>
          </w:p>
          <w:p w14:paraId="3E88741D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sedentary behavior" OR "sitting time" OR "screen time" OR </w:t>
            </w:r>
          </w:p>
          <w:p w14:paraId="13DB642A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sleep" OR "sleep duration" OR "sleep quality" OR </w:t>
            </w:r>
          </w:p>
          <w:p w14:paraId="629E5AC0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healthy eating" OR "diet" OR "nutrition" OR "nutritional intake" OR </w:t>
            </w:r>
          </w:p>
          <w:p w14:paraId="700C5A21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fruit consumption" OR "vegetable intake" OR "sugar consumption" OR </w:t>
            </w:r>
          </w:p>
          <w:p w14:paraId="24EA90C9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caloric intake" OR "healthy diet" OR "balanced diet" OR </w:t>
            </w:r>
          </w:p>
          <w:p w14:paraId="55C13EF8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eating behavior" OR "eating pattern" OR "food choice" OR </w:t>
            </w:r>
          </w:p>
          <w:p w14:paraId="2936940B" w14:textId="1F69CBB4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lifestyle behavior" OR "behavior change" OR "health behavior"):ti,ab,kw</w:t>
            </w:r>
          </w:p>
          <w:p w14:paraId="2DDA2D35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>AND</w:t>
            </w:r>
          </w:p>
          <w:p w14:paraId="2DE1E2EB" w14:textId="012FBCC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("equit*" OR "inequit*" OR "inequalit*" OR "disparit*" OR </w:t>
            </w:r>
          </w:p>
          <w:p w14:paraId="4DCB218B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equality" OR "deprivation" OR "digital divide" OR "digital exclusion" OR </w:t>
            </w:r>
          </w:p>
          <w:p w14:paraId="04D2B8FA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technological exclusion" OR "socioeconomic status" OR "SES" OR </w:t>
            </w:r>
          </w:p>
          <w:p w14:paraId="230EFC61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low income" OR "rural population" OR "older adults" OR </w:t>
            </w:r>
          </w:p>
          <w:p w14:paraId="10F4D980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vulnerable population" OR "at-risk population" OR "ethnic minorit*" OR </w:t>
            </w:r>
          </w:p>
          <w:p w14:paraId="1C48C930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social determinant" OR "social gradient" OR "social stratification" OR </w:t>
            </w:r>
          </w:p>
          <w:p w14:paraId="2F5AE711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structural inequity" OR "systemic inequity" OR "marginalization" OR </w:t>
            </w:r>
          </w:p>
          <w:p w14:paraId="5C0A3FC1" w14:textId="69D3C3F0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lastRenderedPageBreak/>
              <w:t xml:space="preserve">  "access barrier" OR "technology access"):ti,ab,kw</w:t>
            </w:r>
          </w:p>
          <w:p w14:paraId="103CB578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>AND</w:t>
            </w:r>
          </w:p>
          <w:p w14:paraId="202C6C32" w14:textId="2566A21A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("systematic review" OR "meta-analysis" OR "scoping review" OR </w:t>
            </w:r>
          </w:p>
          <w:p w14:paraId="633F7A3A" w14:textId="77777777" w:rsidR="001B4D92" w:rsidRPr="009858AC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umbrella review" OR "narrative review" OR "integrative review" OR </w:t>
            </w:r>
          </w:p>
          <w:p w14:paraId="34E246B4" w14:textId="6D657F5B" w:rsidR="001B4D92" w:rsidRPr="008A2038" w:rsidRDefault="001B4D92" w:rsidP="001B4D92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review of reviews" OR "meta-synthesis"):ti,ab,kw</w:t>
            </w:r>
          </w:p>
        </w:tc>
      </w:tr>
      <w:tr w:rsidR="008F4A13" w:rsidRPr="004A55D9" w14:paraId="785E5453" w14:textId="77777777" w:rsidTr="008C3978">
        <w:trPr>
          <w:jc w:val="center"/>
        </w:trPr>
        <w:tc>
          <w:tcPr>
            <w:tcW w:w="1602" w:type="dxa"/>
            <w:vAlign w:val="center"/>
          </w:tcPr>
          <w:p w14:paraId="02F7BC46" w14:textId="77777777" w:rsidR="008F4A13" w:rsidRDefault="008F4A13" w:rsidP="001B4D92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Google</w:t>
            </w:r>
          </w:p>
          <w:p w14:paraId="0339D46B" w14:textId="2D502049" w:rsidR="008F4A13" w:rsidRPr="00DB2075" w:rsidRDefault="008F4A13" w:rsidP="001B4D92">
            <w:pPr>
              <w:jc w:val="center"/>
              <w:rPr>
                <w:rFonts w:ascii="Times New Roman" w:eastAsia="宋体" w:hAnsi="Times New Roman" w:cs="Times New Roman" w:hint="eastAsia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cholar</w:t>
            </w:r>
          </w:p>
        </w:tc>
        <w:tc>
          <w:tcPr>
            <w:tcW w:w="566" w:type="dxa"/>
            <w:vAlign w:val="center"/>
          </w:tcPr>
          <w:p w14:paraId="5C96B2EF" w14:textId="77777777" w:rsidR="008F4A13" w:rsidRDefault="008F4A13" w:rsidP="001B4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7" w:type="dxa"/>
          </w:tcPr>
          <w:p w14:paraId="32DF4941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("web-based" OR "internet-based" OR "technology-based" OR </w:t>
            </w:r>
          </w:p>
          <w:p w14:paraId="3B0A1DBA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ehealth" OR "mhealth" OR "digital health" OR "digital intervention" OR </w:t>
            </w:r>
          </w:p>
          <w:p w14:paraId="0E233D9E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telehealth" OR "telemedicine" OR "connected health" OR </w:t>
            </w:r>
          </w:p>
          <w:p w14:paraId="78FF9017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mobile applications" OR "mobile apps" OR "health app" OR </w:t>
            </w:r>
          </w:p>
          <w:p w14:paraId="7F47BD4F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wearable device" OR "wearable technology" OR "activity tracker" OR </w:t>
            </w:r>
          </w:p>
          <w:p w14:paraId="7E3682BF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SMS intervention" OR "text message" OR "mobile phone</w:t>
            </w:r>
            <w:r w:rsidRPr="009858AC">
              <w:rPr>
                <w:rFonts w:ascii="Times New Roman" w:hAnsi="Times New Roman" w:cs="Times New Roman" w:hint="eastAsia"/>
              </w:rPr>
              <w:t>–</w:t>
            </w:r>
            <w:r w:rsidRPr="009858AC">
              <w:rPr>
                <w:rFonts w:ascii="Times New Roman" w:hAnsi="Times New Roman" w:cs="Times New Roman" w:hint="eastAsia"/>
              </w:rPr>
              <w:t xml:space="preserve">based" OR </w:t>
            </w:r>
          </w:p>
          <w:p w14:paraId="0C42CDC1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remote monitoring" OR "online intervention" OR "social media" OR </w:t>
            </w:r>
          </w:p>
          <w:p w14:paraId="79DC1C08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online social networking" OR "social media health" OR </w:t>
            </w:r>
          </w:p>
          <w:p w14:paraId="0C2C6495" w14:textId="77777777" w:rsidR="008F4A13" w:rsidRPr="009858AC" w:rsidRDefault="008F4A13" w:rsidP="008F4A13">
            <w:pPr>
              <w:rPr>
                <w:rFonts w:ascii="Times New Roman" w:hAnsi="Times New Roman" w:cs="Times New Roman"/>
                <w:lang w:val="pt-BR"/>
              </w:rPr>
            </w:pPr>
            <w:r w:rsidRPr="00E41447">
              <w:rPr>
                <w:rFonts w:ascii="Times New Roman" w:hAnsi="Times New Roman" w:cs="Times New Roman" w:hint="eastAsia"/>
              </w:rPr>
              <w:t xml:space="preserve">  </w:t>
            </w:r>
            <w:r w:rsidRPr="009858AC">
              <w:rPr>
                <w:rFonts w:ascii="Times New Roman" w:hAnsi="Times New Roman" w:cs="Times New Roman" w:hint="eastAsia"/>
                <w:lang w:val="pt-BR"/>
              </w:rPr>
              <w:t>"personal digital assistant"):ti,ab,kw</w:t>
            </w:r>
          </w:p>
          <w:p w14:paraId="1E1B5D68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>AND</w:t>
            </w:r>
          </w:p>
          <w:p w14:paraId="1ADB17E1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("physical activity" OR "exercise" OR "active living" OR "movement" OR </w:t>
            </w:r>
          </w:p>
          <w:p w14:paraId="622FD5F2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sedentary behavior" OR "sitting time" OR "screen time" OR </w:t>
            </w:r>
          </w:p>
          <w:p w14:paraId="602FA27E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sleep" OR "sleep duration" OR "sleep quality" OR </w:t>
            </w:r>
          </w:p>
          <w:p w14:paraId="1E79A619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healthy eating" OR "diet" OR "nutrition" OR "nutritional intake" OR </w:t>
            </w:r>
          </w:p>
          <w:p w14:paraId="3BE5DD42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fruit consumption" OR "vegetable intake" OR "sugar consumption" OR </w:t>
            </w:r>
          </w:p>
          <w:p w14:paraId="7C65EE16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caloric intake" OR "healthy diet" OR "balanced diet" OR </w:t>
            </w:r>
          </w:p>
          <w:p w14:paraId="6D6BBC46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eating behavior" OR "eating pattern" OR "food choice" OR </w:t>
            </w:r>
          </w:p>
          <w:p w14:paraId="5922B40D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lifestyle behavior" OR "behavior change" OR "health behavior"):ti,ab,kw</w:t>
            </w:r>
          </w:p>
          <w:p w14:paraId="236242D9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>AND</w:t>
            </w:r>
          </w:p>
          <w:p w14:paraId="0BAB366F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("equit*" OR "inequit*" OR "inequalit*" OR "disparit*" OR </w:t>
            </w:r>
          </w:p>
          <w:p w14:paraId="4253EB42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equality" OR "deprivation" OR "digital divide" OR "digital exclusion" OR </w:t>
            </w:r>
          </w:p>
          <w:p w14:paraId="28751FE4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technological exclusion" OR "socioeconomic status" OR "SES" OR </w:t>
            </w:r>
          </w:p>
          <w:p w14:paraId="30552A4C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low income" OR "rural population" OR "older adults" OR </w:t>
            </w:r>
          </w:p>
          <w:p w14:paraId="4E446F7D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vulnerable population" OR "at-risk population" OR "ethnic minorit*" OR </w:t>
            </w:r>
          </w:p>
          <w:p w14:paraId="3275EBFF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social determinant" OR "social gradient" OR "social stratification" OR </w:t>
            </w:r>
          </w:p>
          <w:p w14:paraId="70EB6A74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structural inequity" OR "systemic inequity" OR "marginalization" OR </w:t>
            </w:r>
          </w:p>
          <w:p w14:paraId="125FD5A9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access barrier" OR "technology access"):ti,ab,kw</w:t>
            </w:r>
          </w:p>
          <w:p w14:paraId="01946F11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>AND</w:t>
            </w:r>
          </w:p>
          <w:p w14:paraId="36759B45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("systematic review" OR "meta-analysis" OR "scoping review" OR </w:t>
            </w:r>
          </w:p>
          <w:p w14:paraId="58D27378" w14:textId="77777777" w:rsidR="008F4A13" w:rsidRPr="009858AC" w:rsidRDefault="008F4A13" w:rsidP="008F4A13">
            <w:pPr>
              <w:rPr>
                <w:rFonts w:ascii="Times New Roman" w:hAnsi="Times New Roman" w:cs="Times New Roman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umbrella review" OR "narrative review" OR "integrative review" OR </w:t>
            </w:r>
          </w:p>
          <w:p w14:paraId="1C5B5F28" w14:textId="1CA499E3" w:rsidR="008F4A13" w:rsidRPr="009858AC" w:rsidRDefault="008F4A13" w:rsidP="008F4A13">
            <w:pPr>
              <w:rPr>
                <w:rFonts w:ascii="Times New Roman" w:hAnsi="Times New Roman" w:cs="Times New Roman" w:hint="eastAsia"/>
              </w:rPr>
            </w:pPr>
            <w:r w:rsidRPr="009858AC">
              <w:rPr>
                <w:rFonts w:ascii="Times New Roman" w:hAnsi="Times New Roman" w:cs="Times New Roman" w:hint="eastAsia"/>
              </w:rPr>
              <w:t xml:space="preserve">  "review of reviews" OR "meta-synthesis"):ti,ab,kw</w:t>
            </w:r>
          </w:p>
        </w:tc>
      </w:tr>
      <w:tr w:rsidR="008F4A13" w:rsidRPr="004A55D9" w14:paraId="416EFE14" w14:textId="77777777" w:rsidTr="008C3978">
        <w:trPr>
          <w:jc w:val="center"/>
        </w:trPr>
        <w:tc>
          <w:tcPr>
            <w:tcW w:w="1602" w:type="dxa"/>
            <w:vMerge w:val="restart"/>
            <w:vAlign w:val="center"/>
          </w:tcPr>
          <w:p w14:paraId="7558D950" w14:textId="317E1FDD" w:rsidR="008F4A13" w:rsidRDefault="008F4A13" w:rsidP="008F4A13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864AA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ProQuest</w:t>
            </w:r>
          </w:p>
        </w:tc>
        <w:tc>
          <w:tcPr>
            <w:tcW w:w="566" w:type="dxa"/>
            <w:vAlign w:val="center"/>
          </w:tcPr>
          <w:p w14:paraId="6C95C347" w14:textId="53F6A2B2" w:rsidR="008F4A13" w:rsidRDefault="008F4A13" w:rsidP="008F4A13">
            <w:pPr>
              <w:jc w:val="center"/>
              <w:rPr>
                <w:rFonts w:ascii="Times New Roman" w:hAnsi="Times New Roman" w:cs="Times New Roman"/>
              </w:rPr>
            </w:pPr>
            <w:r w:rsidRPr="004A55D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897" w:type="dxa"/>
          </w:tcPr>
          <w:p w14:paraId="48716651" w14:textId="37CC6EAA" w:rsidR="008F4A13" w:rsidRPr="008A2038" w:rsidRDefault="008F4A13" w:rsidP="008F4A13">
            <w:pPr>
              <w:rPr>
                <w:rFonts w:ascii="Times New Roman" w:hAnsi="Times New Roman" w:cs="Times New Roman"/>
              </w:rPr>
            </w:pP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web-based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internet-based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technology-based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ehealth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mhealth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digital health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digital interven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telehealth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telemedicin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connected health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mobile applications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mobile apps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health app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wearable devic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wearable technology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activity tracker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MS interven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text messag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mobile phone</w:t>
            </w:r>
            <w:r w:rsidRPr="000B26C4">
              <w:rPr>
                <w:rFonts w:ascii="Times New Roman" w:hAnsi="Times New Roman" w:cs="Times New Roman" w:hint="eastAsia"/>
              </w:rPr>
              <w:t>–</w:t>
            </w:r>
            <w:r w:rsidRPr="000B26C4">
              <w:rPr>
                <w:rFonts w:ascii="Times New Roman" w:hAnsi="Times New Roman" w:cs="Times New Roman" w:hint="eastAsia"/>
              </w:rPr>
              <w:t>based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remote monitoring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online interven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ocial media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online social networking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ocial media health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personal digital assistant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</w:p>
        </w:tc>
      </w:tr>
      <w:tr w:rsidR="008F4A13" w:rsidRPr="004A55D9" w14:paraId="56DAE1A8" w14:textId="77777777" w:rsidTr="008C3978">
        <w:trPr>
          <w:jc w:val="center"/>
        </w:trPr>
        <w:tc>
          <w:tcPr>
            <w:tcW w:w="1602" w:type="dxa"/>
            <w:vMerge/>
            <w:vAlign w:val="center"/>
          </w:tcPr>
          <w:p w14:paraId="3661FFD5" w14:textId="77777777" w:rsidR="008F4A13" w:rsidRPr="00726C8F" w:rsidRDefault="008F4A13" w:rsidP="008F4A13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66" w:type="dxa"/>
            <w:vAlign w:val="center"/>
          </w:tcPr>
          <w:p w14:paraId="68A04D9E" w14:textId="260FCCB7" w:rsidR="008F4A13" w:rsidRPr="004A55D9" w:rsidRDefault="008F4A13" w:rsidP="008F4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897" w:type="dxa"/>
          </w:tcPr>
          <w:p w14:paraId="68CE8BED" w14:textId="472D446C" w:rsidR="008F4A13" w:rsidRPr="000B26C4" w:rsidRDefault="008F4A13" w:rsidP="008F4A13">
            <w:pPr>
              <w:rPr>
                <w:rFonts w:ascii="Times New Roman" w:hAnsi="Times New Roman" w:cs="Times New Roman"/>
              </w:rPr>
            </w:pP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physical activity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exercis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active living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movement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 </w:t>
            </w:r>
            <w:r w:rsidRPr="000B26C4">
              <w:rPr>
                <w:rFonts w:ascii="Times New Roman" w:hAnsi="Times New Roman" w:cs="Times New Roman" w:hint="eastAsia"/>
              </w:rPr>
              <w:lastRenderedPageBreak/>
              <w:t>“</w:t>
            </w:r>
            <w:r w:rsidRPr="000B26C4">
              <w:rPr>
                <w:rFonts w:ascii="Times New Roman" w:hAnsi="Times New Roman" w:cs="Times New Roman" w:hint="eastAsia"/>
              </w:rPr>
              <w:t>sedentary behavior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itting tim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creen tim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leep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leep dura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leep quality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healthy eating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diet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nutri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nutritional intak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fruit consump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vegetable intak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sugar consumptio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caloric intak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healthy diet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balanced diet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eating behavior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eating pattern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food choic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lifestyle behavior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behavior change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  <w:r w:rsidRPr="000B26C4">
              <w:rPr>
                <w:rFonts w:ascii="Times New Roman" w:hAnsi="Times New Roman" w:cs="Times New Roman" w:hint="eastAsia"/>
              </w:rPr>
              <w:t xml:space="preserve"> OR </w:t>
            </w:r>
            <w:r w:rsidRPr="000B26C4">
              <w:rPr>
                <w:rFonts w:ascii="Times New Roman" w:hAnsi="Times New Roman" w:cs="Times New Roman" w:hint="eastAsia"/>
              </w:rPr>
              <w:t>“</w:t>
            </w:r>
            <w:r w:rsidRPr="000B26C4">
              <w:rPr>
                <w:rFonts w:ascii="Times New Roman" w:hAnsi="Times New Roman" w:cs="Times New Roman" w:hint="eastAsia"/>
              </w:rPr>
              <w:t>health behavior</w:t>
            </w:r>
            <w:r w:rsidRPr="000B26C4">
              <w:rPr>
                <w:rFonts w:ascii="Times New Roman" w:hAnsi="Times New Roman" w:cs="Times New Roman" w:hint="eastAsia"/>
              </w:rPr>
              <w:t>”</w:t>
            </w:r>
          </w:p>
        </w:tc>
      </w:tr>
      <w:tr w:rsidR="008F4A13" w:rsidRPr="004A55D9" w14:paraId="7F9207D0" w14:textId="77777777" w:rsidTr="008C3978">
        <w:trPr>
          <w:jc w:val="center"/>
        </w:trPr>
        <w:tc>
          <w:tcPr>
            <w:tcW w:w="1602" w:type="dxa"/>
            <w:vMerge/>
            <w:vAlign w:val="center"/>
          </w:tcPr>
          <w:p w14:paraId="4D80E56A" w14:textId="77777777" w:rsidR="008F4A13" w:rsidRPr="00726C8F" w:rsidRDefault="008F4A13" w:rsidP="008F4A13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66" w:type="dxa"/>
            <w:vAlign w:val="center"/>
          </w:tcPr>
          <w:p w14:paraId="64EDEB3F" w14:textId="2042A0AA" w:rsidR="008F4A13" w:rsidRDefault="008F4A13" w:rsidP="008F4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897" w:type="dxa"/>
          </w:tcPr>
          <w:p w14:paraId="1666C4A1" w14:textId="371A5507" w:rsidR="008F4A13" w:rsidRPr="000B26C4" w:rsidRDefault="008F4A13" w:rsidP="008F4A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equit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inequit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inequalit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disparit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equality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deprivation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“</w:t>
            </w:r>
            <w:r w:rsidRPr="00AA7770">
              <w:rPr>
                <w:rFonts w:ascii="Times New Roman" w:hAnsi="Times New Roman" w:cs="Times New Roman" w:hint="eastAsia"/>
              </w:rPr>
              <w:t>digital divide</w:t>
            </w:r>
            <w:r>
              <w:rPr>
                <w:rFonts w:ascii="Times New Roman" w:hAnsi="Times New Roman" w:cs="Times New Roman" w:hint="eastAsia"/>
              </w:rPr>
              <w:t>”</w:t>
            </w:r>
            <w:r w:rsidRPr="00AA7770">
              <w:rPr>
                <w:rFonts w:ascii="Times New Roman" w:hAnsi="Times New Roman" w:cs="Times New Roman" w:hint="eastAsia"/>
              </w:rPr>
              <w:t xml:space="preserve"> OR "digital exclusion" OR "technological exclusion" OR "socioeconomic status" OR SES OR "low income" OR "rural population" OR "older adults" OR "vulnerable population" OR "at-risk population" OR "ethnic minorit" OR "social determinant" OR "social gradient" OR "social stratification" OR "structural inequity" OR "systemic inequity" OR "marginalization" OR "access barrier" OR "technology access"</w:t>
            </w:r>
          </w:p>
        </w:tc>
      </w:tr>
      <w:tr w:rsidR="008F4A13" w:rsidRPr="004A55D9" w14:paraId="354C4755" w14:textId="77777777" w:rsidTr="008C3978">
        <w:trPr>
          <w:jc w:val="center"/>
        </w:trPr>
        <w:tc>
          <w:tcPr>
            <w:tcW w:w="1602" w:type="dxa"/>
            <w:vMerge/>
            <w:vAlign w:val="center"/>
          </w:tcPr>
          <w:p w14:paraId="48B7FF0F" w14:textId="77777777" w:rsidR="008F4A13" w:rsidRPr="00726C8F" w:rsidRDefault="008F4A13" w:rsidP="008F4A13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66" w:type="dxa"/>
            <w:vAlign w:val="center"/>
          </w:tcPr>
          <w:p w14:paraId="55C0B3D2" w14:textId="4A595222" w:rsidR="008F4A13" w:rsidRDefault="008F4A13" w:rsidP="008F4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7897" w:type="dxa"/>
          </w:tcPr>
          <w:p w14:paraId="5FB0BC6A" w14:textId="77777777" w:rsidR="008F4A13" w:rsidRPr="000B26C4" w:rsidRDefault="008F4A13" w:rsidP="008F4A13">
            <w:pPr>
              <w:rPr>
                <w:rFonts w:ascii="Times New Roman" w:hAnsi="Times New Roman" w:cs="Times New Roman"/>
              </w:rPr>
            </w:pPr>
            <w:r w:rsidRPr="000B26C4">
              <w:rPr>
                <w:rFonts w:ascii="Times New Roman" w:hAnsi="Times New Roman" w:cs="Times New Roman" w:hint="eastAsia"/>
              </w:rPr>
              <w:t xml:space="preserve">"systematic review" OR "meta-analysis" OR "scoping review" OR "umbrella review" OR  </w:t>
            </w:r>
          </w:p>
          <w:p w14:paraId="5CBF632B" w14:textId="1A391516" w:rsidR="008F4A13" w:rsidRDefault="008F4A13" w:rsidP="008F4A13">
            <w:pPr>
              <w:rPr>
                <w:rFonts w:ascii="Times New Roman" w:hAnsi="Times New Roman" w:cs="Times New Roman"/>
              </w:rPr>
            </w:pPr>
            <w:r w:rsidRPr="000B26C4">
              <w:rPr>
                <w:rFonts w:ascii="Times New Roman" w:hAnsi="Times New Roman" w:cs="Times New Roman" w:hint="eastAsia"/>
              </w:rPr>
              <w:t>"narrative review" OR "integrative review" OR "review of reviews" OR "meta-synthesis"</w:t>
            </w:r>
          </w:p>
        </w:tc>
      </w:tr>
      <w:tr w:rsidR="008F4A13" w:rsidRPr="004A55D9" w14:paraId="601A28A2" w14:textId="77777777" w:rsidTr="008C3978">
        <w:trPr>
          <w:jc w:val="center"/>
        </w:trPr>
        <w:tc>
          <w:tcPr>
            <w:tcW w:w="1602" w:type="dxa"/>
            <w:vMerge/>
            <w:vAlign w:val="center"/>
          </w:tcPr>
          <w:p w14:paraId="71AEF316" w14:textId="77777777" w:rsidR="008F4A13" w:rsidRPr="00726C8F" w:rsidRDefault="008F4A13" w:rsidP="008F4A13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66" w:type="dxa"/>
            <w:vAlign w:val="center"/>
          </w:tcPr>
          <w:p w14:paraId="5FB0797E" w14:textId="6695B607" w:rsidR="008F4A13" w:rsidRDefault="008F4A13" w:rsidP="008F4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7897" w:type="dxa"/>
          </w:tcPr>
          <w:p w14:paraId="1031C333" w14:textId="187508F5" w:rsidR="008F4A13" w:rsidRPr="000B26C4" w:rsidRDefault="008F4A13" w:rsidP="008F4A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AND #2 AND #3 AND#4</w:t>
            </w:r>
          </w:p>
        </w:tc>
      </w:tr>
      <w:bookmarkEnd w:id="0"/>
    </w:tbl>
    <w:p w14:paraId="5689BE04" w14:textId="77777777" w:rsidR="005079A4" w:rsidRDefault="005079A4">
      <w:pPr>
        <w:rPr>
          <w:rFonts w:hint="eastAsia"/>
        </w:rPr>
      </w:pPr>
    </w:p>
    <w:sectPr w:rsidR="00507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DA73F" w14:textId="77777777" w:rsidR="00BC6EEE" w:rsidRDefault="00BC6EEE" w:rsidP="004A55D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E21CFA" w14:textId="77777777" w:rsidR="00BC6EEE" w:rsidRDefault="00BC6EEE" w:rsidP="004A55D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BF709" w14:textId="77777777" w:rsidR="00BC6EEE" w:rsidRDefault="00BC6EEE" w:rsidP="004A55D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882D428" w14:textId="77777777" w:rsidR="00BC6EEE" w:rsidRDefault="00BC6EEE" w:rsidP="004A55D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9A4"/>
    <w:rsid w:val="00026794"/>
    <w:rsid w:val="00033E63"/>
    <w:rsid w:val="000B26C4"/>
    <w:rsid w:val="000B2C56"/>
    <w:rsid w:val="000C664F"/>
    <w:rsid w:val="000F51AA"/>
    <w:rsid w:val="00120689"/>
    <w:rsid w:val="0014451C"/>
    <w:rsid w:val="00146FC0"/>
    <w:rsid w:val="001608FF"/>
    <w:rsid w:val="001653B2"/>
    <w:rsid w:val="0017271C"/>
    <w:rsid w:val="001A04C1"/>
    <w:rsid w:val="001B4D92"/>
    <w:rsid w:val="001C5FB1"/>
    <w:rsid w:val="00266745"/>
    <w:rsid w:val="002A0162"/>
    <w:rsid w:val="00331A01"/>
    <w:rsid w:val="00462236"/>
    <w:rsid w:val="004A55D9"/>
    <w:rsid w:val="004D575C"/>
    <w:rsid w:val="005079A4"/>
    <w:rsid w:val="005957BE"/>
    <w:rsid w:val="005A546B"/>
    <w:rsid w:val="005D0D9D"/>
    <w:rsid w:val="006435F8"/>
    <w:rsid w:val="0070109C"/>
    <w:rsid w:val="00725A97"/>
    <w:rsid w:val="00747AC5"/>
    <w:rsid w:val="00785923"/>
    <w:rsid w:val="008233EE"/>
    <w:rsid w:val="008557D5"/>
    <w:rsid w:val="0087322D"/>
    <w:rsid w:val="008A2038"/>
    <w:rsid w:val="008C3978"/>
    <w:rsid w:val="008F4A13"/>
    <w:rsid w:val="00924D89"/>
    <w:rsid w:val="00931D82"/>
    <w:rsid w:val="00934FDF"/>
    <w:rsid w:val="00952592"/>
    <w:rsid w:val="009858AC"/>
    <w:rsid w:val="00A734DE"/>
    <w:rsid w:val="00A82F16"/>
    <w:rsid w:val="00AA7770"/>
    <w:rsid w:val="00BC6EEE"/>
    <w:rsid w:val="00BE2AEC"/>
    <w:rsid w:val="00BE7DD8"/>
    <w:rsid w:val="00D15995"/>
    <w:rsid w:val="00D2345F"/>
    <w:rsid w:val="00D31D74"/>
    <w:rsid w:val="00D412E0"/>
    <w:rsid w:val="00D45338"/>
    <w:rsid w:val="00D766BE"/>
    <w:rsid w:val="00D80E05"/>
    <w:rsid w:val="00E01D3E"/>
    <w:rsid w:val="00E34257"/>
    <w:rsid w:val="00E41447"/>
    <w:rsid w:val="00EA05BA"/>
    <w:rsid w:val="00F859AE"/>
    <w:rsid w:val="00FA3B23"/>
    <w:rsid w:val="00FC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D50EEC"/>
  <w15:chartTrackingRefBased/>
  <w15:docId w15:val="{D9A76C09-C879-42CD-9476-8F016BB31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079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7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79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79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79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79A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79A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79A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79A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79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7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7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79A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79A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79A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79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79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79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79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7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79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79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7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79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79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79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7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79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79A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55D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55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55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55D9"/>
    <w:rPr>
      <w:sz w:val="18"/>
      <w:szCs w:val="18"/>
    </w:rPr>
  </w:style>
  <w:style w:type="table" w:styleId="af2">
    <w:name w:val="Table Grid"/>
    <w:basedOn w:val="a1"/>
    <w:uiPriority w:val="39"/>
    <w:rsid w:val="004A5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84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54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5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2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5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8</TotalTime>
  <Pages>6</Pages>
  <Words>1951</Words>
  <Characters>12058</Characters>
  <Application>Microsoft Office Word</Application>
  <DocSecurity>0</DocSecurity>
  <Lines>287</Lines>
  <Paragraphs>215</Paragraphs>
  <ScaleCrop>false</ScaleCrop>
  <Company/>
  <LinksUpToDate>false</LinksUpToDate>
  <CharactersWithSpaces>1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俊 降</dc:creator>
  <cp:keywords/>
  <dc:description/>
  <cp:lastModifiedBy>佳俊 降</cp:lastModifiedBy>
  <cp:revision>29</cp:revision>
  <dcterms:created xsi:type="dcterms:W3CDTF">2025-05-31T14:07:00Z</dcterms:created>
  <dcterms:modified xsi:type="dcterms:W3CDTF">2025-08-01T08:41:00Z</dcterms:modified>
</cp:coreProperties>
</file>